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A393A" w14:textId="4FFD2452" w:rsidR="00ED1622" w:rsidRPr="00A352D7" w:rsidRDefault="00ED1622" w:rsidP="00A352D7">
      <w:pPr>
        <w:jc w:val="center"/>
        <w:rPr>
          <w:rFonts w:ascii="Times New Roman" w:eastAsia="Times New Roman" w:hAnsi="Times New Roman" w:cs="Times New Roman"/>
          <w:color w:val="282828"/>
          <w:u w:val="single"/>
        </w:rPr>
      </w:pPr>
      <w:proofErr w:type="spellStart"/>
      <w:r w:rsidRPr="00A352D7">
        <w:rPr>
          <w:rFonts w:ascii="Times New Roman" w:eastAsia="Times New Roman" w:hAnsi="Times New Roman" w:cs="Times New Roman"/>
          <w:color w:val="282828"/>
          <w:u w:val="single"/>
        </w:rPr>
        <w:t>jamovi</w:t>
      </w:r>
      <w:proofErr w:type="spellEnd"/>
    </w:p>
    <w:p w14:paraId="4369EE84" w14:textId="77777777" w:rsidR="00A107F1" w:rsidRDefault="00A107F1" w:rsidP="00992AC4">
      <w:pPr>
        <w:rPr>
          <w:rFonts w:ascii="Times New Roman" w:eastAsia="Times New Roman" w:hAnsi="Times New Roman" w:cs="Times New Roman"/>
          <w:color w:val="282828"/>
        </w:rPr>
      </w:pPr>
    </w:p>
    <w:p w14:paraId="188B8E3A" w14:textId="5094565F" w:rsidR="00A85E6F" w:rsidRDefault="00A85E6F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Variables&gt;, &lt;Edit&gt;</w:t>
      </w:r>
    </w:p>
    <w:p w14:paraId="6DE256C0" w14:textId="2D5EF2D3" w:rsidR="00D23F13" w:rsidRDefault="00D23F13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"Measure type," e</w:t>
      </w:r>
      <w:r w:rsidR="002C43F2">
        <w:rPr>
          <w:rFonts w:ascii="Times New Roman" w:eastAsia="Times New Roman" w:hAnsi="Times New Roman" w:cs="Times New Roman"/>
          <w:color w:val="282828"/>
        </w:rPr>
        <w:t xml:space="preserve">nsure that </w:t>
      </w:r>
      <w:r w:rsidR="00034345">
        <w:rPr>
          <w:rFonts w:ascii="Times New Roman" w:eastAsia="Times New Roman" w:hAnsi="Times New Roman" w:cs="Times New Roman"/>
          <w:color w:val="282828"/>
        </w:rPr>
        <w:t xml:space="preserve">Score and Minutes </w:t>
      </w:r>
      <w:r>
        <w:rPr>
          <w:rFonts w:ascii="Times New Roman" w:eastAsia="Times New Roman" w:hAnsi="Times New Roman" w:cs="Times New Roman"/>
          <w:color w:val="282828"/>
        </w:rPr>
        <w:t>are Continuous (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jamovi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seems to default to Nominal)</w:t>
      </w:r>
    </w:p>
    <w:p w14:paraId="35B2E61E" w14:textId="77777777" w:rsidR="00D23F13" w:rsidRDefault="00D23F13" w:rsidP="00992AC4">
      <w:pPr>
        <w:rPr>
          <w:rFonts w:ascii="Times New Roman" w:eastAsia="Times New Roman" w:hAnsi="Times New Roman" w:cs="Times New Roman"/>
          <w:color w:val="282828"/>
        </w:rPr>
      </w:pPr>
    </w:p>
    <w:p w14:paraId="12D29003" w14:textId="568E725D" w:rsidR="00046E17" w:rsidRDefault="00046E17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</w:t>
      </w:r>
      <w:r w:rsidR="008F3E60">
        <w:rPr>
          <w:rFonts w:ascii="Times New Roman" w:eastAsia="Times New Roman" w:hAnsi="Times New Roman" w:cs="Times New Roman"/>
          <w:color w:val="282828"/>
        </w:rPr>
        <w:t>Data</w:t>
      </w:r>
      <w:r>
        <w:rPr>
          <w:rFonts w:ascii="Times New Roman" w:eastAsia="Times New Roman" w:hAnsi="Times New Roman" w:cs="Times New Roman"/>
          <w:color w:val="282828"/>
        </w:rPr>
        <w:t>&gt;, &lt;Compute&gt;</w:t>
      </w:r>
    </w:p>
    <w:p w14:paraId="6BEFBAA7" w14:textId="69661262" w:rsidR="008F3E60" w:rsidRDefault="008F3E60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all </w:t>
      </w:r>
      <w:r w:rsidR="00046E17">
        <w:rPr>
          <w:rFonts w:ascii="Times New Roman" w:eastAsia="Times New Roman" w:hAnsi="Times New Roman" w:cs="Times New Roman"/>
          <w:color w:val="282828"/>
        </w:rPr>
        <w:t xml:space="preserve">the new variable </w:t>
      </w:r>
      <w:r>
        <w:rPr>
          <w:rFonts w:ascii="Times New Roman" w:eastAsia="Times New Roman" w:hAnsi="Times New Roman" w:cs="Times New Roman"/>
          <w:color w:val="282828"/>
        </w:rPr>
        <w:t>"</w:t>
      </w:r>
      <w:proofErr w:type="spellStart"/>
      <w:r w:rsidR="00DA1093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="00D564E3">
        <w:rPr>
          <w:rFonts w:ascii="Times New Roman" w:eastAsia="Times New Roman" w:hAnsi="Times New Roman" w:cs="Times New Roman"/>
          <w:color w:val="282828"/>
        </w:rPr>
        <w:t>," and in the formula box, enter "</w:t>
      </w:r>
      <w:r w:rsidR="00DA1093">
        <w:rPr>
          <w:rFonts w:ascii="Times New Roman" w:eastAsia="Times New Roman" w:hAnsi="Times New Roman" w:cs="Times New Roman"/>
          <w:color w:val="282828"/>
        </w:rPr>
        <w:t>Minutes * Minutes</w:t>
      </w:r>
      <w:r w:rsidR="00D564E3">
        <w:rPr>
          <w:rFonts w:ascii="Times New Roman" w:eastAsia="Times New Roman" w:hAnsi="Times New Roman" w:cs="Times New Roman"/>
          <w:color w:val="282828"/>
        </w:rPr>
        <w:t>"</w:t>
      </w:r>
    </w:p>
    <w:p w14:paraId="5A17540E" w14:textId="4C008310" w:rsidR="00D564E3" w:rsidRDefault="00D564E3" w:rsidP="00992AC4">
      <w:pPr>
        <w:rPr>
          <w:rFonts w:ascii="Times New Roman" w:eastAsia="Times New Roman" w:hAnsi="Times New Roman" w:cs="Times New Roman"/>
          <w:color w:val="282828"/>
        </w:rPr>
      </w:pPr>
    </w:p>
    <w:p w14:paraId="4AB0DED2" w14:textId="50DFAB42" w:rsidR="00D564E3" w:rsidRDefault="00046E17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</w:t>
      </w:r>
      <w:r w:rsidR="00D564E3">
        <w:rPr>
          <w:rFonts w:ascii="Times New Roman" w:eastAsia="Times New Roman" w:hAnsi="Times New Roman" w:cs="Times New Roman"/>
          <w:color w:val="282828"/>
        </w:rPr>
        <w:t>Analyses</w:t>
      </w:r>
      <w:r>
        <w:rPr>
          <w:rFonts w:ascii="Times New Roman" w:eastAsia="Times New Roman" w:hAnsi="Times New Roman" w:cs="Times New Roman"/>
          <w:color w:val="282828"/>
        </w:rPr>
        <w:t>&gt;, &lt;</w:t>
      </w:r>
      <w:r w:rsidR="00BB7393">
        <w:rPr>
          <w:rFonts w:ascii="Times New Roman" w:eastAsia="Times New Roman" w:hAnsi="Times New Roman" w:cs="Times New Roman"/>
          <w:color w:val="282828"/>
        </w:rPr>
        <w:t>Regression</w:t>
      </w:r>
      <w:r>
        <w:rPr>
          <w:rFonts w:ascii="Times New Roman" w:eastAsia="Times New Roman" w:hAnsi="Times New Roman" w:cs="Times New Roman"/>
          <w:color w:val="282828"/>
        </w:rPr>
        <w:t>&gt;, &lt;</w:t>
      </w:r>
      <w:r w:rsidR="00BB7393">
        <w:rPr>
          <w:rFonts w:ascii="Times New Roman" w:eastAsia="Times New Roman" w:hAnsi="Times New Roman" w:cs="Times New Roman"/>
          <w:color w:val="282828"/>
        </w:rPr>
        <w:t>Correlation Matrix</w:t>
      </w:r>
      <w:r>
        <w:rPr>
          <w:rFonts w:ascii="Times New Roman" w:eastAsia="Times New Roman" w:hAnsi="Times New Roman" w:cs="Times New Roman"/>
          <w:color w:val="282828"/>
        </w:rPr>
        <w:t>&gt;</w:t>
      </w:r>
    </w:p>
    <w:p w14:paraId="728BB640" w14:textId="54051328" w:rsidR="00BB7393" w:rsidRDefault="00BB7393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r w:rsidR="00DA1093">
        <w:rPr>
          <w:rFonts w:ascii="Times New Roman" w:eastAsia="Times New Roman" w:hAnsi="Times New Roman" w:cs="Times New Roman"/>
          <w:color w:val="282828"/>
        </w:rPr>
        <w:t xml:space="preserve">Minutes and </w:t>
      </w:r>
      <w:proofErr w:type="spellStart"/>
      <w:r w:rsidR="00DA1093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="00EA7897">
        <w:rPr>
          <w:rFonts w:ascii="Times New Roman" w:eastAsia="Times New Roman" w:hAnsi="Times New Roman" w:cs="Times New Roman"/>
          <w:color w:val="282828"/>
        </w:rPr>
        <w:t xml:space="preserve"> </w:t>
      </w:r>
      <w:r>
        <w:rPr>
          <w:rFonts w:ascii="Times New Roman" w:eastAsia="Times New Roman" w:hAnsi="Times New Roman" w:cs="Times New Roman"/>
          <w:color w:val="282828"/>
        </w:rPr>
        <w:t>over.</w:t>
      </w:r>
    </w:p>
    <w:p w14:paraId="64676D6F" w14:textId="6EDE1815" w:rsidR="00ED1622" w:rsidRDefault="00ED1622" w:rsidP="00992AC4">
      <w:pPr>
        <w:rPr>
          <w:rFonts w:ascii="Times New Roman" w:eastAsia="Times New Roman" w:hAnsi="Times New Roman" w:cs="Times New Roman"/>
          <w:color w:val="282828"/>
        </w:rPr>
      </w:pPr>
    </w:p>
    <w:p w14:paraId="6B2EE421" w14:textId="34DF1D68" w:rsidR="00A352D7" w:rsidRDefault="00A352D7" w:rsidP="00A352D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2B28692D" w14:textId="19D41B9B" w:rsidR="00EA7897" w:rsidRDefault="00DA1093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core</w:t>
      </w:r>
      <w:r w:rsidR="00A352D7"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1AC30C4B" w14:textId="5800F0DE" w:rsidR="00A352D7" w:rsidRDefault="009952A0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r w:rsidR="00DA1093">
        <w:rPr>
          <w:rFonts w:ascii="Times New Roman" w:eastAsia="Times New Roman" w:hAnsi="Times New Roman" w:cs="Times New Roman"/>
          <w:color w:val="282828"/>
        </w:rPr>
        <w:t xml:space="preserve">Minutes and </w:t>
      </w:r>
      <w:proofErr w:type="spellStart"/>
      <w:r w:rsidR="00DA1093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="00DA1093">
        <w:rPr>
          <w:rFonts w:ascii="Times New Roman" w:eastAsia="Times New Roman" w:hAnsi="Times New Roman" w:cs="Times New Roman"/>
          <w:color w:val="282828"/>
        </w:rPr>
        <w:t xml:space="preserve"> </w:t>
      </w:r>
      <w:r>
        <w:rPr>
          <w:rFonts w:ascii="Times New Roman" w:eastAsia="Times New Roman" w:hAnsi="Times New Roman" w:cs="Times New Roman"/>
          <w:color w:val="282828"/>
        </w:rPr>
        <w:t>to</w:t>
      </w:r>
      <w:r w:rsidR="00A352D7">
        <w:rPr>
          <w:rFonts w:ascii="Times New Roman" w:eastAsia="Times New Roman" w:hAnsi="Times New Roman" w:cs="Times New Roman"/>
          <w:color w:val="282828"/>
        </w:rPr>
        <w:t xml:space="preserve"> Covariates</w:t>
      </w:r>
    </w:p>
    <w:p w14:paraId="5566F6A4" w14:textId="75878AC0" w:rsidR="009952A0" w:rsidRDefault="009952A0" w:rsidP="009952A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 Builder" re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from Block 1 (if no variables are there, move </w:t>
      </w:r>
      <w:r>
        <w:rPr>
          <w:rFonts w:ascii="Times New Roman" w:eastAsia="Times New Roman" w:hAnsi="Times New Roman" w:cs="Times New Roman"/>
          <w:color w:val="282828"/>
        </w:rPr>
        <w:t xml:space="preserve">Minutes </w:t>
      </w:r>
      <w:r>
        <w:rPr>
          <w:rFonts w:ascii="Times New Roman" w:eastAsia="Times New Roman" w:hAnsi="Times New Roman" w:cs="Times New Roman"/>
          <w:color w:val="282828"/>
        </w:rPr>
        <w:t>over).</w:t>
      </w:r>
    </w:p>
    <w:p w14:paraId="6A10CF63" w14:textId="0DB27A06" w:rsidR="009952A0" w:rsidRDefault="009952A0" w:rsidP="009952A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lick "Add New Block" and ad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Block 2.</w:t>
      </w:r>
    </w:p>
    <w:p w14:paraId="4A7848EB" w14:textId="65540667" w:rsidR="00A352D7" w:rsidRDefault="00682611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Model Coefficients, select the "Confidence interval" and  "Standardized estimate" checkboxes</w:t>
      </w:r>
    </w:p>
    <w:p w14:paraId="638686B1" w14:textId="3AEA1602" w:rsidR="009952A0" w:rsidRDefault="009952A0" w:rsidP="00EA7897">
      <w:pPr>
        <w:rPr>
          <w:rFonts w:ascii="Times New Roman" w:eastAsia="Times New Roman" w:hAnsi="Times New Roman" w:cs="Times New Roman"/>
          <w:color w:val="282828"/>
        </w:rPr>
      </w:pPr>
    </w:p>
    <w:p w14:paraId="18FB040A" w14:textId="77777777" w:rsidR="009952A0" w:rsidRDefault="009952A0" w:rsidP="009952A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he coefficients table can be toggled back and forth between Models 1 and 2.</w:t>
      </w:r>
    </w:p>
    <w:p w14:paraId="08EE5F4A" w14:textId="3BCA49D6" w:rsidR="009952A0" w:rsidRDefault="009952A0" w:rsidP="00EA7897">
      <w:pPr>
        <w:rPr>
          <w:rFonts w:ascii="Times New Roman" w:eastAsia="Times New Roman" w:hAnsi="Times New Roman" w:cs="Times New Roman"/>
          <w:color w:val="282828"/>
        </w:rPr>
      </w:pPr>
    </w:p>
    <w:p w14:paraId="21B99FE5" w14:textId="65B35433" w:rsidR="00B62499" w:rsidRDefault="00B62499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omputing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s is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jamovi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a little clunky. They have to be done one at a time.</w:t>
      </w:r>
      <w:r w:rsidR="00C90616">
        <w:rPr>
          <w:rFonts w:ascii="Times New Roman" w:eastAsia="Times New Roman" w:hAnsi="Times New Roman" w:cs="Times New Roman"/>
          <w:color w:val="282828"/>
        </w:rPr>
        <w:t xml:space="preserve"> And in this example, because </w:t>
      </w:r>
      <w:r w:rsidR="007B6BEF">
        <w:rPr>
          <w:rFonts w:ascii="Times New Roman" w:eastAsia="Times New Roman" w:hAnsi="Times New Roman" w:cs="Times New Roman"/>
          <w:color w:val="282828"/>
        </w:rPr>
        <w:t xml:space="preserve">Model </w:t>
      </w:r>
      <w:r w:rsidR="00C90616">
        <w:rPr>
          <w:rFonts w:ascii="Times New Roman" w:eastAsia="Times New Roman" w:hAnsi="Times New Roman" w:cs="Times New Roman"/>
          <w:color w:val="282828"/>
        </w:rPr>
        <w:t xml:space="preserve">1 has one and only one predictor, the </w:t>
      </w:r>
      <w:proofErr w:type="spellStart"/>
      <w:r w:rsidR="00C90616">
        <w:rPr>
          <w:rFonts w:ascii="Times New Roman" w:eastAsia="Times New Roman" w:hAnsi="Times New Roman" w:cs="Times New Roman"/>
          <w:color w:val="282828"/>
        </w:rPr>
        <w:t>sr</w:t>
      </w:r>
      <w:proofErr w:type="spellEnd"/>
      <w:r w:rsidR="00C90616">
        <w:rPr>
          <w:rFonts w:ascii="Times New Roman" w:eastAsia="Times New Roman" w:hAnsi="Times New Roman" w:cs="Times New Roman"/>
          <w:color w:val="282828"/>
        </w:rPr>
        <w:t xml:space="preserve"> value will come out just the same as the zero-order correlation between Score and Minutes. But here's </w:t>
      </w:r>
      <w:r w:rsidR="00062988">
        <w:rPr>
          <w:rFonts w:ascii="Times New Roman" w:eastAsia="Times New Roman" w:hAnsi="Times New Roman" w:cs="Times New Roman"/>
          <w:color w:val="282828"/>
        </w:rPr>
        <w:t>h</w:t>
      </w:r>
      <w:r w:rsidR="00C90616">
        <w:rPr>
          <w:rFonts w:ascii="Times New Roman" w:eastAsia="Times New Roman" w:hAnsi="Times New Roman" w:cs="Times New Roman"/>
          <w:color w:val="282828"/>
        </w:rPr>
        <w:t xml:space="preserve">ow to get it: </w:t>
      </w:r>
    </w:p>
    <w:p w14:paraId="28FA9251" w14:textId="77777777" w:rsidR="00C90616" w:rsidRDefault="00C90616" w:rsidP="00B62499">
      <w:pPr>
        <w:rPr>
          <w:rFonts w:ascii="Times New Roman" w:eastAsia="Times New Roman" w:hAnsi="Times New Roman" w:cs="Times New Roman"/>
          <w:color w:val="282828"/>
        </w:rPr>
      </w:pPr>
    </w:p>
    <w:p w14:paraId="6937E03E" w14:textId="2369B2BC" w:rsidR="00B62499" w:rsidRDefault="00B62499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</w:t>
      </w:r>
      <w:r w:rsidR="00CF1A64">
        <w:rPr>
          <w:rFonts w:ascii="Times New Roman" w:eastAsia="Times New Roman" w:hAnsi="Times New Roman" w:cs="Times New Roman"/>
          <w:color w:val="282828"/>
        </w:rPr>
        <w:t xml:space="preserve">Partial </w:t>
      </w:r>
      <w:r>
        <w:rPr>
          <w:rFonts w:ascii="Times New Roman" w:eastAsia="Times New Roman" w:hAnsi="Times New Roman" w:cs="Times New Roman"/>
          <w:color w:val="282828"/>
        </w:rPr>
        <w:t>Correlation&gt;</w:t>
      </w:r>
    </w:p>
    <w:p w14:paraId="1FA29260" w14:textId="120CFBED" w:rsidR="00B62499" w:rsidRDefault="00B62499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Move Score to Variables (and leave it there!)</w:t>
      </w:r>
    </w:p>
    <w:p w14:paraId="3AD63D46" w14:textId="77777777" w:rsidR="00B62499" w:rsidRDefault="00B62499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th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>" radio button</w:t>
      </w:r>
    </w:p>
    <w:p w14:paraId="333BABE5" w14:textId="09754A1C" w:rsidR="00E101AD" w:rsidRDefault="00B62499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Move Minutes to Variables</w:t>
      </w:r>
      <w:r w:rsidR="00E101AD">
        <w:rPr>
          <w:rFonts w:ascii="Times New Roman" w:eastAsia="Times New Roman" w:hAnsi="Times New Roman" w:cs="Times New Roman"/>
          <w:color w:val="282828"/>
        </w:rPr>
        <w:t>. We have no Control Variables at Step 1, so this value is it.</w:t>
      </w:r>
    </w:p>
    <w:p w14:paraId="73A8D296" w14:textId="2EA3AA19" w:rsidR="00E101AD" w:rsidRDefault="00E101AD" w:rsidP="00B62499">
      <w:pPr>
        <w:rPr>
          <w:rFonts w:ascii="Times New Roman" w:eastAsia="Times New Roman" w:hAnsi="Times New Roman" w:cs="Times New Roman"/>
          <w:color w:val="282828"/>
        </w:rPr>
      </w:pPr>
    </w:p>
    <w:p w14:paraId="57C1403F" w14:textId="1FC69B65" w:rsidR="00E101AD" w:rsidRDefault="00E101AD" w:rsidP="00B6249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For </w:t>
      </w:r>
      <w:r w:rsidR="007B6BEF">
        <w:rPr>
          <w:rFonts w:ascii="Times New Roman" w:eastAsia="Times New Roman" w:hAnsi="Times New Roman" w:cs="Times New Roman"/>
          <w:color w:val="282828"/>
        </w:rPr>
        <w:t>Model 2</w:t>
      </w:r>
      <w:r>
        <w:rPr>
          <w:rFonts w:ascii="Times New Roman" w:eastAsia="Times New Roman" w:hAnsi="Times New Roman" w:cs="Times New Roman"/>
          <w:color w:val="282828"/>
        </w:rPr>
        <w:t xml:space="preserve">, move Minutes out of Variables and put it into Control Variables. 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Variables.</w:t>
      </w:r>
      <w:r w:rsidR="00062988">
        <w:rPr>
          <w:rFonts w:ascii="Times New Roman" w:eastAsia="Times New Roman" w:hAnsi="Times New Roman" w:cs="Times New Roman"/>
          <w:color w:val="282828"/>
        </w:rPr>
        <w:t xml:space="preserve"> The </w:t>
      </w:r>
      <w:proofErr w:type="spellStart"/>
      <w:r w:rsidR="00062988">
        <w:rPr>
          <w:rFonts w:ascii="Times New Roman" w:eastAsia="Times New Roman" w:hAnsi="Times New Roman" w:cs="Times New Roman"/>
          <w:color w:val="282828"/>
        </w:rPr>
        <w:t>sr</w:t>
      </w:r>
      <w:proofErr w:type="spellEnd"/>
      <w:r w:rsidR="00062988">
        <w:rPr>
          <w:rFonts w:ascii="Times New Roman" w:eastAsia="Times New Roman" w:hAnsi="Times New Roman" w:cs="Times New Roman"/>
          <w:color w:val="282828"/>
        </w:rPr>
        <w:t xml:space="preserve"> value will be in the upper right of the table.</w:t>
      </w:r>
    </w:p>
    <w:p w14:paraId="1ECB9A36" w14:textId="1E55BA16" w:rsidR="00A352D7" w:rsidRDefault="00A352D7" w:rsidP="00EA7897">
      <w:pPr>
        <w:rPr>
          <w:rFonts w:ascii="Times New Roman" w:eastAsia="Times New Roman" w:hAnsi="Times New Roman" w:cs="Times New Roman"/>
          <w:color w:val="282828"/>
        </w:rPr>
      </w:pPr>
    </w:p>
    <w:p w14:paraId="05915F26" w14:textId="77777777" w:rsidR="00C77711" w:rsidRDefault="00C77711" w:rsidP="00EA7897">
      <w:pPr>
        <w:rPr>
          <w:rFonts w:ascii="Times New Roman" w:eastAsia="Times New Roman" w:hAnsi="Times New Roman" w:cs="Times New Roman"/>
          <w:color w:val="282828"/>
        </w:rPr>
      </w:pPr>
    </w:p>
    <w:p w14:paraId="17683076" w14:textId="33B017E4" w:rsidR="00F938F8" w:rsidRDefault="00A57E52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Now c</w:t>
      </w:r>
      <w:r w:rsidR="00441682">
        <w:rPr>
          <w:rFonts w:ascii="Times New Roman" w:eastAsia="Times New Roman" w:hAnsi="Times New Roman" w:cs="Times New Roman"/>
          <w:color w:val="282828"/>
        </w:rPr>
        <w:t xml:space="preserve">enter </w:t>
      </w:r>
      <w:r w:rsidR="00DA1093">
        <w:rPr>
          <w:rFonts w:ascii="Times New Roman" w:eastAsia="Times New Roman" w:hAnsi="Times New Roman" w:cs="Times New Roman"/>
          <w:color w:val="282828"/>
        </w:rPr>
        <w:t xml:space="preserve">Minutes </w:t>
      </w:r>
      <w:r w:rsidR="00F938F8">
        <w:rPr>
          <w:rFonts w:ascii="Times New Roman" w:eastAsia="Times New Roman" w:hAnsi="Times New Roman" w:cs="Times New Roman"/>
          <w:color w:val="282828"/>
        </w:rPr>
        <w:t xml:space="preserve">and then recompute the </w:t>
      </w:r>
      <w:r w:rsidR="00DA1093">
        <w:rPr>
          <w:rFonts w:ascii="Times New Roman" w:eastAsia="Times New Roman" w:hAnsi="Times New Roman" w:cs="Times New Roman"/>
          <w:color w:val="282828"/>
        </w:rPr>
        <w:t>quadratic term</w:t>
      </w:r>
      <w:r w:rsidR="005A4BF2">
        <w:rPr>
          <w:rFonts w:ascii="Times New Roman" w:eastAsia="Times New Roman" w:hAnsi="Times New Roman" w:cs="Times New Roman"/>
          <w:color w:val="282828"/>
        </w:rPr>
        <w:t xml:space="preserve">. It *should* work to specify that 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="004A5601">
        <w:rPr>
          <w:rFonts w:ascii="Times New Roman" w:eastAsia="Times New Roman" w:hAnsi="Times New Roman" w:cs="Times New Roman"/>
          <w:color w:val="282828"/>
        </w:rPr>
        <w:t xml:space="preserve"> </w:t>
      </w:r>
      <w:r w:rsidR="005A4BF2">
        <w:rPr>
          <w:rFonts w:ascii="Times New Roman" w:eastAsia="Times New Roman" w:hAnsi="Times New Roman" w:cs="Times New Roman"/>
          <w:color w:val="282828"/>
        </w:rPr>
        <w:t xml:space="preserve">= </w:t>
      </w:r>
      <w:r w:rsidR="004A5601">
        <w:rPr>
          <w:rFonts w:ascii="Times New Roman" w:eastAsia="Times New Roman" w:hAnsi="Times New Roman" w:cs="Times New Roman"/>
          <w:color w:val="282828"/>
        </w:rPr>
        <w:t xml:space="preserve">Minutes - </w:t>
      </w:r>
      <w:r w:rsidR="005A4BF2">
        <w:rPr>
          <w:rFonts w:ascii="Times New Roman" w:eastAsia="Times New Roman" w:hAnsi="Times New Roman" w:cs="Times New Roman"/>
          <w:color w:val="282828"/>
        </w:rPr>
        <w:t>MEAN(</w:t>
      </w:r>
      <w:r w:rsidR="004A5601">
        <w:rPr>
          <w:rFonts w:ascii="Times New Roman" w:eastAsia="Times New Roman" w:hAnsi="Times New Roman" w:cs="Times New Roman"/>
          <w:color w:val="282828"/>
        </w:rPr>
        <w:t>Minutes</w:t>
      </w:r>
      <w:r w:rsidR="005A4BF2">
        <w:rPr>
          <w:rFonts w:ascii="Times New Roman" w:eastAsia="Times New Roman" w:hAnsi="Times New Roman" w:cs="Times New Roman"/>
          <w:color w:val="282828"/>
        </w:rPr>
        <w:t>), but it doesn't seem</w:t>
      </w:r>
      <w:r w:rsidR="004A5601">
        <w:rPr>
          <w:rFonts w:ascii="Times New Roman" w:eastAsia="Times New Roman" w:hAnsi="Times New Roman" w:cs="Times New Roman"/>
          <w:color w:val="282828"/>
        </w:rPr>
        <w:t xml:space="preserve"> to</w:t>
      </w:r>
      <w:r w:rsidR="005A4BF2">
        <w:rPr>
          <w:rFonts w:ascii="Times New Roman" w:eastAsia="Times New Roman" w:hAnsi="Times New Roman" w:cs="Times New Roman"/>
          <w:color w:val="282828"/>
        </w:rPr>
        <w:t>. So we can get the necessary means under &lt;Data&gt;, &lt;Exploration&gt;</w:t>
      </w:r>
    </w:p>
    <w:p w14:paraId="028202C1" w14:textId="77777777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</w:p>
    <w:p w14:paraId="3BA359D9" w14:textId="37C45873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Data&gt;, &lt;Compute&gt;</w:t>
      </w:r>
    </w:p>
    <w:p w14:paraId="04BAB240" w14:textId="6E4B6247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all the new variable "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</w:t>
      </w:r>
      <w:r w:rsidR="005B1514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in the formula box, enter "</w:t>
      </w:r>
      <w:r w:rsidR="004A5601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 xml:space="preserve"> </w:t>
      </w:r>
      <w:r w:rsidR="005B1514">
        <w:rPr>
          <w:rFonts w:ascii="Times New Roman" w:eastAsia="Times New Roman" w:hAnsi="Times New Roman" w:cs="Times New Roman"/>
          <w:color w:val="282828"/>
        </w:rPr>
        <w:t>-</w:t>
      </w:r>
      <w:r w:rsidR="00AC1F5A">
        <w:rPr>
          <w:rFonts w:ascii="Times New Roman" w:eastAsia="Times New Roman" w:hAnsi="Times New Roman" w:cs="Times New Roman"/>
          <w:color w:val="282828"/>
        </w:rPr>
        <w:t xml:space="preserve"> </w:t>
      </w:r>
      <w:r w:rsidR="004A5601">
        <w:rPr>
          <w:rFonts w:ascii="Times New Roman" w:eastAsia="Times New Roman" w:hAnsi="Times New Roman" w:cs="Times New Roman"/>
          <w:color w:val="282828"/>
        </w:rPr>
        <w:t>53.613</w:t>
      </w:r>
      <w:r>
        <w:rPr>
          <w:rFonts w:ascii="Times New Roman" w:eastAsia="Times New Roman" w:hAnsi="Times New Roman" w:cs="Times New Roman"/>
          <w:color w:val="282828"/>
        </w:rPr>
        <w:t>"</w:t>
      </w:r>
    </w:p>
    <w:p w14:paraId="124CE4DA" w14:textId="77777777" w:rsidR="00587142" w:rsidRDefault="00587142" w:rsidP="00587142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Data&gt;, &lt;Compute&gt;</w:t>
      </w:r>
    </w:p>
    <w:p w14:paraId="2AF431D9" w14:textId="4191CE6D" w:rsidR="00587142" w:rsidRDefault="00587142" w:rsidP="00587142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all the new variable "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in the formula box, enter "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</w:t>
      </w:r>
      <w:r w:rsidR="0058012E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 w:rsidR="0058012E"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</w:t>
      </w:r>
      <w:r w:rsidR="0058012E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>"</w:t>
      </w:r>
    </w:p>
    <w:p w14:paraId="6C67F239" w14:textId="2BD1CC41" w:rsidR="00A352D7" w:rsidRDefault="00A352D7" w:rsidP="00EA7897">
      <w:pPr>
        <w:rPr>
          <w:rFonts w:ascii="Times New Roman" w:eastAsia="Times New Roman" w:hAnsi="Times New Roman" w:cs="Times New Roman"/>
          <w:color w:val="282828"/>
        </w:rPr>
      </w:pPr>
    </w:p>
    <w:p w14:paraId="22066BD6" w14:textId="22E6C986" w:rsidR="00441682" w:rsidRDefault="00441682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lastRenderedPageBreak/>
        <w:t xml:space="preserve">Then repeat the analyses from above, using these centered variables: </w:t>
      </w:r>
    </w:p>
    <w:p w14:paraId="6B20CD2C" w14:textId="77777777" w:rsidR="00441682" w:rsidRDefault="00441682" w:rsidP="00511F9E">
      <w:pPr>
        <w:rPr>
          <w:rFonts w:ascii="Times New Roman" w:eastAsia="Times New Roman" w:hAnsi="Times New Roman" w:cs="Times New Roman"/>
          <w:color w:val="282828"/>
        </w:rPr>
      </w:pPr>
    </w:p>
    <w:p w14:paraId="4AF051C7" w14:textId="6B63B4ED" w:rsidR="00511F9E" w:rsidRDefault="00511F9E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orrelation Matrix&gt;</w:t>
      </w:r>
    </w:p>
    <w:p w14:paraId="007E14B7" w14:textId="0B1C6238" w:rsidR="00511F9E" w:rsidRDefault="00511F9E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 w:rsidR="004A5601"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 w:rsidR="004A5601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.</w:t>
      </w:r>
    </w:p>
    <w:p w14:paraId="2A95A7C4" w14:textId="4A51CEFD" w:rsidR="00F70FB2" w:rsidRDefault="00F70FB2" w:rsidP="00EA7897">
      <w:pPr>
        <w:rPr>
          <w:rFonts w:ascii="Times New Roman" w:eastAsia="Times New Roman" w:hAnsi="Times New Roman" w:cs="Times New Roman"/>
          <w:color w:val="282828"/>
        </w:rPr>
      </w:pPr>
    </w:p>
    <w:p w14:paraId="3A7275CB" w14:textId="77777777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541DBEA4" w14:textId="77777777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core is the Dependent Variable</w:t>
      </w:r>
    </w:p>
    <w:p w14:paraId="142787E0" w14:textId="12021232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Covariates</w:t>
      </w:r>
    </w:p>
    <w:p w14:paraId="4B945E3D" w14:textId="082745B6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 Builder" re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from Block 1 (if no variables are there, 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).</w:t>
      </w:r>
    </w:p>
    <w:p w14:paraId="15F0170A" w14:textId="65AA1D79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lick "Add New Block" and ad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Block 2.</w:t>
      </w:r>
    </w:p>
    <w:p w14:paraId="36B09C0C" w14:textId="77777777" w:rsidR="00642094" w:rsidRDefault="00642094" w:rsidP="0064209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Model Coefficients, select the "Confidence interval" and  "Standardized estimate" checkboxes</w:t>
      </w:r>
    </w:p>
    <w:p w14:paraId="59ED1C7C" w14:textId="25FA57E8" w:rsidR="0058012E" w:rsidRDefault="0058012E" w:rsidP="0058012E">
      <w:pPr>
        <w:rPr>
          <w:rFonts w:ascii="Times New Roman" w:eastAsia="Times New Roman" w:hAnsi="Times New Roman" w:cs="Times New Roman"/>
          <w:color w:val="282828"/>
        </w:rPr>
      </w:pPr>
    </w:p>
    <w:p w14:paraId="1723439F" w14:textId="4C4C7B15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omputing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s</w:t>
      </w:r>
      <w:r>
        <w:rPr>
          <w:rFonts w:ascii="Times New Roman" w:eastAsia="Times New Roman" w:hAnsi="Times New Roman" w:cs="Times New Roman"/>
          <w:color w:val="282828"/>
        </w:rPr>
        <w:t>, as above:</w:t>
      </w:r>
    </w:p>
    <w:p w14:paraId="3EE5F1A5" w14:textId="77777777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</w:p>
    <w:p w14:paraId="16741A57" w14:textId="77777777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Partial Correlation&gt;</w:t>
      </w:r>
    </w:p>
    <w:p w14:paraId="7F233572" w14:textId="77777777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Move Score to Variables (and leave it there!)</w:t>
      </w:r>
    </w:p>
    <w:p w14:paraId="04C65F50" w14:textId="77777777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th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>" radio button</w:t>
      </w:r>
    </w:p>
    <w:p w14:paraId="49432E25" w14:textId="3917944C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Variables. We have no Control Variables at Step 1, so this value is it.</w:t>
      </w:r>
    </w:p>
    <w:p w14:paraId="314E101E" w14:textId="77777777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</w:p>
    <w:p w14:paraId="1ACD1E1A" w14:textId="316B855A" w:rsidR="00015080" w:rsidRDefault="00015080" w:rsidP="0001508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For Model 2, 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ut of Variables and put it into Control Variables. 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Variables. Th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r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value will be in the upper right of the table.</w:t>
      </w: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15080"/>
    <w:rsid w:val="00034345"/>
    <w:rsid w:val="00037F13"/>
    <w:rsid w:val="00046E17"/>
    <w:rsid w:val="00062988"/>
    <w:rsid w:val="000F0600"/>
    <w:rsid w:val="00110BC8"/>
    <w:rsid w:val="00122D40"/>
    <w:rsid w:val="001B3728"/>
    <w:rsid w:val="001C7FFA"/>
    <w:rsid w:val="001F71A5"/>
    <w:rsid w:val="00224626"/>
    <w:rsid w:val="00251F3A"/>
    <w:rsid w:val="00252C3D"/>
    <w:rsid w:val="002743EB"/>
    <w:rsid w:val="00277244"/>
    <w:rsid w:val="0029744C"/>
    <w:rsid w:val="002C1CAC"/>
    <w:rsid w:val="002C43F2"/>
    <w:rsid w:val="002D17FC"/>
    <w:rsid w:val="002F4C5E"/>
    <w:rsid w:val="00320FDB"/>
    <w:rsid w:val="00323258"/>
    <w:rsid w:val="003309E9"/>
    <w:rsid w:val="00342587"/>
    <w:rsid w:val="003547E8"/>
    <w:rsid w:val="00372842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755E8"/>
    <w:rsid w:val="004A5601"/>
    <w:rsid w:val="004B31E5"/>
    <w:rsid w:val="00511F9E"/>
    <w:rsid w:val="00530234"/>
    <w:rsid w:val="0054070B"/>
    <w:rsid w:val="0058012E"/>
    <w:rsid w:val="00587142"/>
    <w:rsid w:val="005A4BF2"/>
    <w:rsid w:val="005B1514"/>
    <w:rsid w:val="00642094"/>
    <w:rsid w:val="00645402"/>
    <w:rsid w:val="00682611"/>
    <w:rsid w:val="006E58B0"/>
    <w:rsid w:val="007057C9"/>
    <w:rsid w:val="00742DDF"/>
    <w:rsid w:val="007956DC"/>
    <w:rsid w:val="007B6BEF"/>
    <w:rsid w:val="00822487"/>
    <w:rsid w:val="008F3E60"/>
    <w:rsid w:val="0090429B"/>
    <w:rsid w:val="00915946"/>
    <w:rsid w:val="00961179"/>
    <w:rsid w:val="00991F77"/>
    <w:rsid w:val="00992AC4"/>
    <w:rsid w:val="009946BF"/>
    <w:rsid w:val="009952A0"/>
    <w:rsid w:val="009D6C79"/>
    <w:rsid w:val="009F496C"/>
    <w:rsid w:val="00A107F1"/>
    <w:rsid w:val="00A2614B"/>
    <w:rsid w:val="00A352D7"/>
    <w:rsid w:val="00A57E52"/>
    <w:rsid w:val="00A85E6F"/>
    <w:rsid w:val="00A87EB8"/>
    <w:rsid w:val="00AA2854"/>
    <w:rsid w:val="00AB1179"/>
    <w:rsid w:val="00AB496B"/>
    <w:rsid w:val="00AC1F5A"/>
    <w:rsid w:val="00AF2C2F"/>
    <w:rsid w:val="00B079ED"/>
    <w:rsid w:val="00B22C16"/>
    <w:rsid w:val="00B462DF"/>
    <w:rsid w:val="00B62499"/>
    <w:rsid w:val="00B727E6"/>
    <w:rsid w:val="00B80F2D"/>
    <w:rsid w:val="00B93462"/>
    <w:rsid w:val="00BA4B3E"/>
    <w:rsid w:val="00BB7393"/>
    <w:rsid w:val="00BF15B4"/>
    <w:rsid w:val="00C06BAB"/>
    <w:rsid w:val="00C77711"/>
    <w:rsid w:val="00C90616"/>
    <w:rsid w:val="00CA027A"/>
    <w:rsid w:val="00CA1B53"/>
    <w:rsid w:val="00CA68BE"/>
    <w:rsid w:val="00CF1A64"/>
    <w:rsid w:val="00D21719"/>
    <w:rsid w:val="00D22E2F"/>
    <w:rsid w:val="00D23F13"/>
    <w:rsid w:val="00D2642F"/>
    <w:rsid w:val="00D564E3"/>
    <w:rsid w:val="00D56793"/>
    <w:rsid w:val="00D57459"/>
    <w:rsid w:val="00D846D9"/>
    <w:rsid w:val="00DA1093"/>
    <w:rsid w:val="00DE5575"/>
    <w:rsid w:val="00E101AD"/>
    <w:rsid w:val="00E50DDA"/>
    <w:rsid w:val="00E57253"/>
    <w:rsid w:val="00EA7897"/>
    <w:rsid w:val="00ED1622"/>
    <w:rsid w:val="00ED68B5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4</cp:revision>
  <dcterms:created xsi:type="dcterms:W3CDTF">2025-06-12T19:51:00Z</dcterms:created>
  <dcterms:modified xsi:type="dcterms:W3CDTF">2025-06-13T15:24:00Z</dcterms:modified>
</cp:coreProperties>
</file>